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761E1" w14:textId="443CAF85" w:rsidR="00E66676" w:rsidRDefault="00E66676" w:rsidP="00161014">
      <w:pPr>
        <w:spacing w:line="360" w:lineRule="auto"/>
        <w:jc w:val="both"/>
        <w:rPr>
          <w:rFonts w:ascii="Tahoma" w:hAnsi="Tahoma" w:cs="Tahoma"/>
          <w:sz w:val="22"/>
          <w:szCs w:val="22"/>
          <w:lang w:val="en-US"/>
        </w:rPr>
      </w:pPr>
      <w:r w:rsidRPr="00E66676">
        <w:rPr>
          <w:rFonts w:ascii="Tahoma" w:hAnsi="Tahoma" w:cs="Tahoma"/>
          <w:sz w:val="22"/>
          <w:szCs w:val="22"/>
          <w:lang w:val="en-US"/>
        </w:rPr>
        <w:t>Supplementary Data 04. Atomic positions, lattice, and crystallographic parameters were used for XRD data.</w:t>
      </w:r>
    </w:p>
    <w:p w14:paraId="3FD10CE9" w14:textId="08BB9BD9" w:rsidR="00161014" w:rsidRDefault="00260D7A" w:rsidP="0016101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  <w:r w:rsidRPr="00161014">
        <w:rPr>
          <w:rFonts w:ascii="Tahoma" w:hAnsi="Tahoma" w:cs="Tahoma"/>
          <w:sz w:val="22"/>
          <w:szCs w:val="22"/>
        </w:rPr>
        <w:t>﻿</w:t>
      </w:r>
      <w:r w:rsidR="00161014" w:rsidRPr="00161014">
        <w:rPr>
          <w:rFonts w:ascii="Arial" w:hAnsi="Arial" w:cs="Arial"/>
          <w:sz w:val="22"/>
          <w:szCs w:val="22"/>
          <w:lang w:val="en-US"/>
        </w:rPr>
        <w:t xml:space="preserve">Atomic positions, lattice parameters, density and volume of the compound </w:t>
      </w:r>
      <w:r w:rsidR="0025570B" w:rsidRPr="0025570B">
        <w:rPr>
          <w:rFonts w:ascii="Arial" w:hAnsi="Arial" w:cs="Arial"/>
          <w:sz w:val="22"/>
          <w:szCs w:val="22"/>
          <w:lang w:val="en-US"/>
        </w:rPr>
        <w:t xml:space="preserve">Phase 3 – </w:t>
      </w:r>
      <w:proofErr w:type="spellStart"/>
      <w:r w:rsidR="00161014" w:rsidRPr="00E66676">
        <w:rPr>
          <w:rFonts w:ascii="Arial" w:hAnsi="Arial" w:cs="Arial"/>
          <w:iCs/>
          <w:sz w:val="22"/>
          <w:szCs w:val="22"/>
          <w:lang w:val="en-US"/>
        </w:rPr>
        <w:t>CaMg</w:t>
      </w:r>
      <w:proofErr w:type="spellEnd"/>
      <w:r w:rsidR="00161014" w:rsidRPr="00E66676">
        <w:rPr>
          <w:rFonts w:ascii="Arial" w:hAnsi="Arial" w:cs="Arial"/>
          <w:iCs/>
          <w:sz w:val="22"/>
          <w:szCs w:val="22"/>
          <w:lang w:val="en-US"/>
        </w:rPr>
        <w:t>(CO</w:t>
      </w:r>
      <w:r w:rsidR="00161014" w:rsidRPr="00E66676">
        <w:rPr>
          <w:rFonts w:ascii="Arial" w:hAnsi="Arial" w:cs="Arial"/>
          <w:iCs/>
          <w:sz w:val="22"/>
          <w:szCs w:val="22"/>
          <w:vertAlign w:val="subscript"/>
          <w:lang w:val="en-US"/>
        </w:rPr>
        <w:t>3</w:t>
      </w:r>
      <w:r w:rsidR="00161014" w:rsidRPr="00E66676">
        <w:rPr>
          <w:rFonts w:ascii="Arial" w:hAnsi="Arial" w:cs="Arial"/>
          <w:iCs/>
          <w:sz w:val="22"/>
          <w:szCs w:val="22"/>
          <w:lang w:val="en-US"/>
        </w:rPr>
        <w:t>)</w:t>
      </w:r>
      <w:r w:rsidR="0025570B" w:rsidRPr="0025570B">
        <w:rPr>
          <w:rFonts w:ascii="Arial" w:hAnsi="Arial" w:cs="Arial"/>
          <w:iCs/>
          <w:sz w:val="22"/>
          <w:szCs w:val="22"/>
          <w:vertAlign w:val="subscript"/>
          <w:lang w:val="en-US"/>
        </w:rPr>
        <w:t>2</w:t>
      </w:r>
      <w:r w:rsidR="00161014" w:rsidRPr="00161014">
        <w:rPr>
          <w:rFonts w:ascii="Arial" w:hAnsi="Arial" w:cs="Arial"/>
          <w:sz w:val="22"/>
          <w:szCs w:val="22"/>
          <w:lang w:val="en-US"/>
        </w:rPr>
        <w:t xml:space="preserve"> (dolomite) with trigonal structure and space group R-3 number 148. The values in parentheses represent the estimated error in the last digits.</w:t>
      </w:r>
    </w:p>
    <w:p w14:paraId="62384B5A" w14:textId="77777777" w:rsidR="00161014" w:rsidRDefault="00161014" w:rsidP="0016101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C63173" w:rsidRPr="00161014" w14:paraId="02F735B4" w14:textId="77777777" w:rsidTr="00C63173">
        <w:tc>
          <w:tcPr>
            <w:tcW w:w="1698" w:type="dxa"/>
            <w:tcBorders>
              <w:bottom w:val="single" w:sz="4" w:space="0" w:color="auto"/>
            </w:tcBorders>
          </w:tcPr>
          <w:p w14:paraId="7A816CEE" w14:textId="77777777" w:rsidR="00C63173" w:rsidRPr="00161014" w:rsidRDefault="00C63173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796" w:type="dxa"/>
            <w:gridSpan w:val="4"/>
            <w:tcBorders>
              <w:bottom w:val="single" w:sz="4" w:space="0" w:color="auto"/>
            </w:tcBorders>
          </w:tcPr>
          <w:p w14:paraId="523CD654" w14:textId="764BAC75" w:rsidR="00C63173" w:rsidRPr="00161014" w:rsidRDefault="0016101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Phase</w:t>
            </w:r>
            <w:r w:rsidR="001102E1" w:rsidRPr="00161014">
              <w:rPr>
                <w:rFonts w:ascii="Arial" w:hAnsi="Arial" w:cs="Arial"/>
                <w:sz w:val="22"/>
                <w:szCs w:val="22"/>
              </w:rPr>
              <w:t xml:space="preserve"> 3 – </w:t>
            </w:r>
            <w:proofErr w:type="gramStart"/>
            <w:r w:rsidR="00C63173" w:rsidRPr="00161014">
              <w:rPr>
                <w:rFonts w:ascii="Arial" w:hAnsi="Arial" w:cs="Arial"/>
                <w:sz w:val="22"/>
                <w:szCs w:val="22"/>
              </w:rPr>
              <w:t>CaMg(</w:t>
            </w:r>
            <w:proofErr w:type="gramEnd"/>
            <w:r w:rsidR="00C63173" w:rsidRPr="00161014">
              <w:rPr>
                <w:rFonts w:ascii="Arial" w:hAnsi="Arial" w:cs="Arial"/>
                <w:sz w:val="22"/>
                <w:szCs w:val="22"/>
              </w:rPr>
              <w:t>CO</w:t>
            </w:r>
            <w:r w:rsidR="00C63173" w:rsidRPr="00161014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="00C63173" w:rsidRPr="00161014">
              <w:rPr>
                <w:rFonts w:ascii="Arial" w:hAnsi="Arial" w:cs="Arial"/>
                <w:sz w:val="22"/>
                <w:szCs w:val="22"/>
              </w:rPr>
              <w:t>)</w:t>
            </w:r>
            <w:r w:rsidR="00C63173" w:rsidRPr="00161014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</w:tr>
      <w:tr w:rsidR="008C4061" w:rsidRPr="00161014" w14:paraId="775D3C84" w14:textId="77777777" w:rsidTr="00C63173">
        <w:tc>
          <w:tcPr>
            <w:tcW w:w="1698" w:type="dxa"/>
            <w:tcBorders>
              <w:bottom w:val="nil"/>
            </w:tcBorders>
          </w:tcPr>
          <w:p w14:paraId="60D3DE0E" w14:textId="1DBB1AEA" w:rsidR="008C4061" w:rsidRPr="00161014" w:rsidRDefault="0016101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A</w:t>
            </w:r>
            <w:r w:rsidR="008C4061" w:rsidRPr="00161014">
              <w:rPr>
                <w:rFonts w:ascii="Arial" w:hAnsi="Arial" w:cs="Arial"/>
                <w:sz w:val="22"/>
                <w:szCs w:val="22"/>
              </w:rPr>
              <w:t>tom</w:t>
            </w:r>
          </w:p>
        </w:tc>
        <w:tc>
          <w:tcPr>
            <w:tcW w:w="1699" w:type="dxa"/>
            <w:tcBorders>
              <w:bottom w:val="nil"/>
              <w:right w:val="nil"/>
            </w:tcBorders>
          </w:tcPr>
          <w:p w14:paraId="3AFAAA9C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3D700641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Mg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0DACAE74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699" w:type="dxa"/>
            <w:tcBorders>
              <w:left w:val="nil"/>
              <w:bottom w:val="nil"/>
            </w:tcBorders>
          </w:tcPr>
          <w:p w14:paraId="34AD4C84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O</w:t>
            </w:r>
          </w:p>
        </w:tc>
      </w:tr>
      <w:tr w:rsidR="008C4061" w:rsidRPr="00161014" w14:paraId="4EDA15D0" w14:textId="77777777" w:rsidTr="00C63173">
        <w:tc>
          <w:tcPr>
            <w:tcW w:w="1698" w:type="dxa"/>
            <w:tcBorders>
              <w:top w:val="nil"/>
              <w:bottom w:val="nil"/>
            </w:tcBorders>
          </w:tcPr>
          <w:p w14:paraId="4EE7889E" w14:textId="0DAB4915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S</w:t>
            </w:r>
            <w:r w:rsidR="00161014" w:rsidRPr="00161014">
              <w:rPr>
                <w:rFonts w:ascii="Arial" w:hAnsi="Arial" w:cs="Arial"/>
                <w:sz w:val="22"/>
                <w:szCs w:val="22"/>
              </w:rPr>
              <w:t>ite</w:t>
            </w:r>
          </w:p>
        </w:tc>
        <w:tc>
          <w:tcPr>
            <w:tcW w:w="1699" w:type="dxa"/>
            <w:tcBorders>
              <w:top w:val="nil"/>
              <w:bottom w:val="nil"/>
              <w:right w:val="nil"/>
            </w:tcBorders>
          </w:tcPr>
          <w:p w14:paraId="2370E832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D8894FD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BC88B0C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78B1CBC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8f</w:t>
            </w:r>
          </w:p>
        </w:tc>
      </w:tr>
      <w:tr w:rsidR="008C4061" w:rsidRPr="00161014" w14:paraId="5B6C8326" w14:textId="77777777" w:rsidTr="00C63173">
        <w:tc>
          <w:tcPr>
            <w:tcW w:w="1698" w:type="dxa"/>
            <w:tcBorders>
              <w:top w:val="nil"/>
              <w:bottom w:val="nil"/>
            </w:tcBorders>
          </w:tcPr>
          <w:p w14:paraId="1F83AB46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x</w:t>
            </w:r>
          </w:p>
        </w:tc>
        <w:tc>
          <w:tcPr>
            <w:tcW w:w="1699" w:type="dxa"/>
            <w:tcBorders>
              <w:top w:val="nil"/>
              <w:bottom w:val="nil"/>
              <w:right w:val="nil"/>
            </w:tcBorders>
          </w:tcPr>
          <w:p w14:paraId="194E66B0" w14:textId="77777777" w:rsidR="008C4061" w:rsidRPr="00161014" w:rsidRDefault="0090000A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FC621A3" w14:textId="77777777" w:rsidR="008C4061" w:rsidRPr="00161014" w:rsidRDefault="0090000A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F0550CB" w14:textId="77777777" w:rsidR="008C4061" w:rsidRPr="00161014" w:rsidRDefault="0090000A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29F948D9" w14:textId="77777777" w:rsidR="008C4061" w:rsidRPr="00161014" w:rsidRDefault="00AC27F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.0110(369)</w:t>
            </w:r>
          </w:p>
        </w:tc>
      </w:tr>
      <w:tr w:rsidR="008C4061" w:rsidRPr="00161014" w14:paraId="3BFD4831" w14:textId="77777777" w:rsidTr="00C63173">
        <w:tc>
          <w:tcPr>
            <w:tcW w:w="1698" w:type="dxa"/>
            <w:tcBorders>
              <w:top w:val="nil"/>
              <w:bottom w:val="nil"/>
            </w:tcBorders>
          </w:tcPr>
          <w:p w14:paraId="6CF02C3B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699" w:type="dxa"/>
            <w:tcBorders>
              <w:top w:val="nil"/>
              <w:bottom w:val="nil"/>
              <w:right w:val="nil"/>
            </w:tcBorders>
          </w:tcPr>
          <w:p w14:paraId="54DDD50F" w14:textId="77777777" w:rsidR="008C4061" w:rsidRPr="00161014" w:rsidRDefault="0090000A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D438394" w14:textId="77777777" w:rsidR="008C4061" w:rsidRPr="00161014" w:rsidRDefault="0090000A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21BAA86" w14:textId="77777777" w:rsidR="008C4061" w:rsidRPr="00161014" w:rsidRDefault="0090000A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7A697D6A" w14:textId="77777777" w:rsidR="008C4061" w:rsidRPr="00161014" w:rsidRDefault="00AC27F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.4973(1996)</w:t>
            </w:r>
          </w:p>
        </w:tc>
      </w:tr>
      <w:tr w:rsidR="008C4061" w:rsidRPr="00161014" w14:paraId="3B732559" w14:textId="77777777" w:rsidTr="00C63173"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7EC753F1" w14:textId="77777777" w:rsidR="008C4061" w:rsidRPr="00161014" w:rsidRDefault="008C4061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  <w:right w:val="nil"/>
            </w:tcBorders>
          </w:tcPr>
          <w:p w14:paraId="3FEC4414" w14:textId="77777777" w:rsidR="008C4061" w:rsidRPr="00161014" w:rsidRDefault="0090000A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C9319" w14:textId="77777777" w:rsidR="008C4061" w:rsidRPr="00161014" w:rsidRDefault="0090000A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/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40C23" w14:textId="77777777" w:rsidR="008C4061" w:rsidRPr="00161014" w:rsidRDefault="0090000A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.2236</w:t>
            </w:r>
            <w:r w:rsidR="00AC27F1" w:rsidRPr="00161014">
              <w:rPr>
                <w:rFonts w:ascii="Arial" w:hAnsi="Arial" w:cs="Arial"/>
                <w:sz w:val="22"/>
                <w:szCs w:val="22"/>
              </w:rPr>
              <w:t>(163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</w:tcPr>
          <w:p w14:paraId="21725D54" w14:textId="77777777" w:rsidR="008C4061" w:rsidRPr="00161014" w:rsidRDefault="00AC27F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.1774(170)</w:t>
            </w:r>
          </w:p>
        </w:tc>
      </w:tr>
      <w:tr w:rsidR="00C63173" w:rsidRPr="00161014" w14:paraId="1DA5CC3E" w14:textId="77777777" w:rsidTr="00C63173">
        <w:tc>
          <w:tcPr>
            <w:tcW w:w="1698" w:type="dxa"/>
            <w:tcBorders>
              <w:bottom w:val="nil"/>
            </w:tcBorders>
          </w:tcPr>
          <w:p w14:paraId="4B6CAC43" w14:textId="77777777" w:rsidR="00C63173" w:rsidRPr="00161014" w:rsidRDefault="00C63173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="00AC27F1"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=b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6796" w:type="dxa"/>
            <w:gridSpan w:val="4"/>
            <w:tcBorders>
              <w:bottom w:val="nil"/>
            </w:tcBorders>
          </w:tcPr>
          <w:p w14:paraId="23195385" w14:textId="77777777" w:rsidR="00C63173" w:rsidRPr="00161014" w:rsidRDefault="00AC27F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4.9016(4)</w:t>
            </w:r>
          </w:p>
        </w:tc>
      </w:tr>
      <w:tr w:rsidR="00C63173" w:rsidRPr="00161014" w14:paraId="0A5028F9" w14:textId="77777777" w:rsidTr="00C63173">
        <w:tc>
          <w:tcPr>
            <w:tcW w:w="1698" w:type="dxa"/>
            <w:tcBorders>
              <w:top w:val="nil"/>
              <w:bottom w:val="nil"/>
            </w:tcBorders>
          </w:tcPr>
          <w:p w14:paraId="7C991F77" w14:textId="77777777" w:rsidR="00C63173" w:rsidRPr="00161014" w:rsidRDefault="00C63173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c 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6796" w:type="dxa"/>
            <w:gridSpan w:val="4"/>
            <w:tcBorders>
              <w:top w:val="nil"/>
              <w:bottom w:val="nil"/>
            </w:tcBorders>
          </w:tcPr>
          <w:p w14:paraId="19591A3C" w14:textId="77777777" w:rsidR="00C63173" w:rsidRPr="00161014" w:rsidRDefault="00AC27F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6.2695(23)</w:t>
            </w:r>
          </w:p>
        </w:tc>
      </w:tr>
      <w:tr w:rsidR="00C63173" w:rsidRPr="00161014" w14:paraId="7AA66B60" w14:textId="77777777" w:rsidTr="00C63173">
        <w:tc>
          <w:tcPr>
            <w:tcW w:w="1698" w:type="dxa"/>
            <w:tcBorders>
              <w:top w:val="nil"/>
              <w:bottom w:val="nil"/>
            </w:tcBorders>
          </w:tcPr>
          <w:p w14:paraId="40407C46" w14:textId="77777777" w:rsidR="00C63173" w:rsidRPr="00161014" w:rsidRDefault="00C63173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d (g/cm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3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6796" w:type="dxa"/>
            <w:gridSpan w:val="4"/>
            <w:tcBorders>
              <w:top w:val="nil"/>
              <w:bottom w:val="nil"/>
            </w:tcBorders>
          </w:tcPr>
          <w:p w14:paraId="04EC5C87" w14:textId="77777777" w:rsidR="00C63173" w:rsidRPr="00161014" w:rsidRDefault="00AC27F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.593</w:t>
            </w:r>
          </w:p>
        </w:tc>
      </w:tr>
      <w:tr w:rsidR="00C63173" w:rsidRPr="00161014" w14:paraId="6FD945B0" w14:textId="77777777" w:rsidTr="00C63173">
        <w:tc>
          <w:tcPr>
            <w:tcW w:w="1698" w:type="dxa"/>
            <w:tcBorders>
              <w:top w:val="nil"/>
            </w:tcBorders>
          </w:tcPr>
          <w:p w14:paraId="5D7234E3" w14:textId="77777777" w:rsidR="00C63173" w:rsidRPr="00161014" w:rsidRDefault="00C63173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V 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  <w:vertAlign w:val="superscript"/>
              </w:rPr>
              <w:t>3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6796" w:type="dxa"/>
            <w:gridSpan w:val="4"/>
            <w:tcBorders>
              <w:top w:val="nil"/>
            </w:tcBorders>
          </w:tcPr>
          <w:p w14:paraId="0163E1C7" w14:textId="77777777" w:rsidR="00C63173" w:rsidRPr="00161014" w:rsidRDefault="00AC27F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338.524(62)</w:t>
            </w:r>
          </w:p>
        </w:tc>
      </w:tr>
    </w:tbl>
    <w:p w14:paraId="21ABAB9B" w14:textId="77777777" w:rsidR="00161014" w:rsidRDefault="00161014" w:rsidP="0016101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0F651D4" w14:textId="0817B6B8" w:rsidR="00161014" w:rsidRDefault="00161014" w:rsidP="0016101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61014">
        <w:rPr>
          <w:rFonts w:ascii="Arial" w:hAnsi="Arial" w:cs="Arial"/>
          <w:sz w:val="22"/>
          <w:szCs w:val="22"/>
          <w:lang w:val="en-US"/>
        </w:rPr>
        <w:t xml:space="preserve">Atomic positions, lattice parameters, density and volume of </w:t>
      </w:r>
      <w:r w:rsidR="00410CE6" w:rsidRPr="00161014">
        <w:rPr>
          <w:rFonts w:ascii="Arial" w:hAnsi="Arial" w:cs="Arial"/>
          <w:sz w:val="22"/>
          <w:szCs w:val="22"/>
          <w:lang w:val="en-US"/>
        </w:rPr>
        <w:t xml:space="preserve">phases 4 and 6 </w:t>
      </w:r>
      <w:r w:rsidR="00410CE6">
        <w:rPr>
          <w:rFonts w:ascii="Arial" w:hAnsi="Arial" w:cs="Arial"/>
          <w:sz w:val="22"/>
          <w:szCs w:val="22"/>
          <w:lang w:val="en-US"/>
        </w:rPr>
        <w:t xml:space="preserve">– </w:t>
      </w:r>
      <w:proofErr w:type="gramStart"/>
      <w:r w:rsidRPr="00161014">
        <w:rPr>
          <w:rFonts w:ascii="Arial" w:hAnsi="Arial" w:cs="Arial"/>
          <w:sz w:val="22"/>
          <w:szCs w:val="22"/>
          <w:lang w:val="en-US"/>
        </w:rPr>
        <w:t>Ca(</w:t>
      </w:r>
      <w:proofErr w:type="gramEnd"/>
      <w:r w:rsidRPr="00161014">
        <w:rPr>
          <w:rFonts w:ascii="Arial" w:hAnsi="Arial" w:cs="Arial"/>
          <w:sz w:val="22"/>
          <w:szCs w:val="22"/>
          <w:lang w:val="en-US"/>
        </w:rPr>
        <w:t>CO</w:t>
      </w:r>
      <w:r w:rsidR="00532719" w:rsidRPr="00161014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161014">
        <w:rPr>
          <w:rFonts w:ascii="Arial" w:hAnsi="Arial" w:cs="Arial"/>
          <w:sz w:val="22"/>
          <w:szCs w:val="22"/>
          <w:lang w:val="en-US"/>
        </w:rPr>
        <w:t>)</w:t>
      </w:r>
      <w:r w:rsidR="00532719"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 w:rsidRPr="00161014">
        <w:rPr>
          <w:rFonts w:ascii="Arial" w:hAnsi="Arial" w:cs="Arial"/>
          <w:sz w:val="22"/>
          <w:szCs w:val="22"/>
          <w:lang w:val="en-US"/>
        </w:rPr>
        <w:t>compounds (calcite) with trigonal structure and space group R-3c number 167. The values in parentheses represent the estimated error in the last digits.</w:t>
      </w:r>
    </w:p>
    <w:p w14:paraId="0EF8467D" w14:textId="77777777" w:rsidR="00161014" w:rsidRPr="00161014" w:rsidRDefault="00161014" w:rsidP="0016101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169"/>
        <w:gridCol w:w="1091"/>
        <w:gridCol w:w="1106"/>
        <w:gridCol w:w="1403"/>
        <w:gridCol w:w="1093"/>
        <w:gridCol w:w="1107"/>
        <w:gridCol w:w="1525"/>
      </w:tblGrid>
      <w:tr w:rsidR="005D7694" w:rsidRPr="00161014" w14:paraId="117B99E8" w14:textId="77777777" w:rsidTr="00161014">
        <w:trPr>
          <w:jc w:val="center"/>
        </w:trPr>
        <w:tc>
          <w:tcPr>
            <w:tcW w:w="1169" w:type="dxa"/>
            <w:tcBorders>
              <w:bottom w:val="single" w:sz="4" w:space="0" w:color="auto"/>
            </w:tcBorders>
          </w:tcPr>
          <w:p w14:paraId="08523564" w14:textId="77777777" w:rsidR="005D7694" w:rsidRPr="00532719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</w:tcPr>
          <w:p w14:paraId="54D6E0D8" w14:textId="0474A5B3" w:rsidR="005D7694" w:rsidRPr="00161014" w:rsidRDefault="0016101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Phase</w:t>
            </w:r>
            <w:r w:rsidR="005D7694" w:rsidRPr="00161014">
              <w:rPr>
                <w:rFonts w:ascii="Arial" w:hAnsi="Arial" w:cs="Arial"/>
                <w:sz w:val="22"/>
                <w:szCs w:val="22"/>
              </w:rPr>
              <w:t xml:space="preserve"> 4 – </w:t>
            </w:r>
            <w:proofErr w:type="gramStart"/>
            <w:r w:rsidR="005D7694" w:rsidRPr="00161014">
              <w:rPr>
                <w:rFonts w:ascii="Arial" w:hAnsi="Arial" w:cs="Arial"/>
                <w:sz w:val="22"/>
                <w:szCs w:val="22"/>
              </w:rPr>
              <w:t>Ca(</w:t>
            </w:r>
            <w:proofErr w:type="gramEnd"/>
            <w:r w:rsidR="005D7694" w:rsidRPr="00161014">
              <w:rPr>
                <w:rFonts w:ascii="Arial" w:hAnsi="Arial" w:cs="Arial"/>
                <w:sz w:val="22"/>
                <w:szCs w:val="22"/>
              </w:rPr>
              <w:t>CO</w:t>
            </w:r>
            <w:r w:rsidR="00532719" w:rsidRPr="00161014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="005D7694"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725" w:type="dxa"/>
            <w:gridSpan w:val="3"/>
            <w:tcBorders>
              <w:bottom w:val="single" w:sz="4" w:space="0" w:color="auto"/>
            </w:tcBorders>
          </w:tcPr>
          <w:p w14:paraId="527C9C0E" w14:textId="1F1F07A2" w:rsidR="005D7694" w:rsidRPr="00161014" w:rsidRDefault="0016101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Phase</w:t>
            </w:r>
            <w:r w:rsidR="005D7694" w:rsidRPr="00161014">
              <w:rPr>
                <w:rFonts w:ascii="Arial" w:hAnsi="Arial" w:cs="Arial"/>
                <w:sz w:val="22"/>
                <w:szCs w:val="22"/>
              </w:rPr>
              <w:t xml:space="preserve"> 6 – </w:t>
            </w:r>
            <w:proofErr w:type="gramStart"/>
            <w:r w:rsidR="005D7694" w:rsidRPr="00161014">
              <w:rPr>
                <w:rFonts w:ascii="Arial" w:hAnsi="Arial" w:cs="Arial"/>
                <w:sz w:val="22"/>
                <w:szCs w:val="22"/>
              </w:rPr>
              <w:t>Ca(</w:t>
            </w:r>
            <w:proofErr w:type="gramEnd"/>
            <w:r w:rsidR="005D7694" w:rsidRPr="00161014">
              <w:rPr>
                <w:rFonts w:ascii="Arial" w:hAnsi="Arial" w:cs="Arial"/>
                <w:sz w:val="22"/>
                <w:szCs w:val="22"/>
              </w:rPr>
              <w:t>CO</w:t>
            </w:r>
            <w:r w:rsidR="00532719" w:rsidRPr="00161014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="005D7694"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95595" w:rsidRPr="00161014" w14:paraId="3C3CF4E9" w14:textId="77777777" w:rsidTr="00161014">
        <w:trPr>
          <w:jc w:val="center"/>
        </w:trPr>
        <w:tc>
          <w:tcPr>
            <w:tcW w:w="1169" w:type="dxa"/>
            <w:tcBorders>
              <w:bottom w:val="nil"/>
            </w:tcBorders>
          </w:tcPr>
          <w:p w14:paraId="4DCC246F" w14:textId="42E6D458" w:rsidR="005D7694" w:rsidRPr="00161014" w:rsidRDefault="0016101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A</w:t>
            </w:r>
            <w:r w:rsidR="005D7694" w:rsidRPr="00161014">
              <w:rPr>
                <w:rFonts w:ascii="Arial" w:hAnsi="Arial" w:cs="Arial"/>
                <w:sz w:val="22"/>
                <w:szCs w:val="22"/>
              </w:rPr>
              <w:t>tom</w:t>
            </w:r>
          </w:p>
        </w:tc>
        <w:tc>
          <w:tcPr>
            <w:tcW w:w="1091" w:type="dxa"/>
            <w:tcBorders>
              <w:bottom w:val="nil"/>
              <w:right w:val="nil"/>
            </w:tcBorders>
          </w:tcPr>
          <w:p w14:paraId="2B9E9748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14:paraId="7E1E80A4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403" w:type="dxa"/>
            <w:tcBorders>
              <w:left w:val="nil"/>
              <w:bottom w:val="nil"/>
            </w:tcBorders>
          </w:tcPr>
          <w:p w14:paraId="733A0B76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O</w:t>
            </w:r>
          </w:p>
        </w:tc>
        <w:tc>
          <w:tcPr>
            <w:tcW w:w="1093" w:type="dxa"/>
            <w:tcBorders>
              <w:bottom w:val="nil"/>
              <w:right w:val="nil"/>
            </w:tcBorders>
          </w:tcPr>
          <w:p w14:paraId="14D69FB0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</w:tcPr>
          <w:p w14:paraId="08B8D31F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525" w:type="dxa"/>
            <w:tcBorders>
              <w:left w:val="nil"/>
              <w:bottom w:val="nil"/>
            </w:tcBorders>
          </w:tcPr>
          <w:p w14:paraId="3587F7DF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O</w:t>
            </w:r>
          </w:p>
        </w:tc>
      </w:tr>
      <w:tr w:rsidR="00095595" w:rsidRPr="00161014" w14:paraId="49583CC8" w14:textId="77777777" w:rsidTr="00161014">
        <w:trPr>
          <w:jc w:val="center"/>
        </w:trPr>
        <w:tc>
          <w:tcPr>
            <w:tcW w:w="1169" w:type="dxa"/>
            <w:tcBorders>
              <w:top w:val="nil"/>
              <w:bottom w:val="nil"/>
            </w:tcBorders>
          </w:tcPr>
          <w:p w14:paraId="098C72C1" w14:textId="6874D05D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S</w:t>
            </w:r>
            <w:r w:rsidR="00161014" w:rsidRPr="00161014">
              <w:rPr>
                <w:rFonts w:ascii="Arial" w:hAnsi="Arial" w:cs="Arial"/>
                <w:sz w:val="22"/>
                <w:szCs w:val="22"/>
              </w:rPr>
              <w:t>ite</w:t>
            </w: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14:paraId="6C1AFD00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268CD41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699711F3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8e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63988139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CA261C3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</w:tcBorders>
          </w:tcPr>
          <w:p w14:paraId="2C8D71EC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8e</w:t>
            </w:r>
          </w:p>
        </w:tc>
      </w:tr>
      <w:tr w:rsidR="00095595" w:rsidRPr="00161014" w14:paraId="235465AF" w14:textId="77777777" w:rsidTr="00161014">
        <w:trPr>
          <w:jc w:val="center"/>
        </w:trPr>
        <w:tc>
          <w:tcPr>
            <w:tcW w:w="1169" w:type="dxa"/>
            <w:tcBorders>
              <w:top w:val="nil"/>
              <w:bottom w:val="nil"/>
            </w:tcBorders>
          </w:tcPr>
          <w:p w14:paraId="59209A86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x</w:t>
            </w: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14:paraId="52D4E6A9" w14:textId="77777777" w:rsidR="005D7694" w:rsidRPr="00161014" w:rsidRDefault="00FB621E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A1D562" w14:textId="77777777" w:rsidR="005D7694" w:rsidRPr="00161014" w:rsidRDefault="00FB621E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7783F155" w14:textId="77777777" w:rsidR="005D7694" w:rsidRPr="00161014" w:rsidRDefault="00E013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.2208(742)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1BCE36D4" w14:textId="77777777" w:rsidR="005D7694" w:rsidRPr="00161014" w:rsidRDefault="00095595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11A1AB0" w14:textId="77777777" w:rsidR="005D7694" w:rsidRPr="00161014" w:rsidRDefault="00095595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</w:tcBorders>
          </w:tcPr>
          <w:p w14:paraId="717EAA33" w14:textId="77777777" w:rsidR="005D7694" w:rsidRPr="00161014" w:rsidRDefault="00095595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.2138(1792)</w:t>
            </w:r>
          </w:p>
        </w:tc>
      </w:tr>
      <w:tr w:rsidR="00095595" w:rsidRPr="00161014" w14:paraId="2ECB43C9" w14:textId="77777777" w:rsidTr="00161014">
        <w:trPr>
          <w:jc w:val="center"/>
        </w:trPr>
        <w:tc>
          <w:tcPr>
            <w:tcW w:w="1169" w:type="dxa"/>
            <w:tcBorders>
              <w:top w:val="nil"/>
              <w:bottom w:val="nil"/>
            </w:tcBorders>
          </w:tcPr>
          <w:p w14:paraId="77CDA77D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14:paraId="279F5A1A" w14:textId="77777777" w:rsidR="005D7694" w:rsidRPr="00161014" w:rsidRDefault="00FB621E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7505C4E" w14:textId="77777777" w:rsidR="005D7694" w:rsidRPr="00161014" w:rsidRDefault="00FB621E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50F1F367" w14:textId="77777777" w:rsidR="005D7694" w:rsidRPr="00161014" w:rsidRDefault="00E013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93" w:type="dxa"/>
            <w:tcBorders>
              <w:top w:val="nil"/>
              <w:bottom w:val="nil"/>
              <w:right w:val="nil"/>
            </w:tcBorders>
          </w:tcPr>
          <w:p w14:paraId="6D1392CD" w14:textId="77777777" w:rsidR="005D7694" w:rsidRPr="00161014" w:rsidRDefault="00095595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2F3C141" w14:textId="77777777" w:rsidR="005D7694" w:rsidRPr="00161014" w:rsidRDefault="00095595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</w:tcBorders>
          </w:tcPr>
          <w:p w14:paraId="7C499AF9" w14:textId="77777777" w:rsidR="005D7694" w:rsidRPr="00161014" w:rsidRDefault="00095595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95595" w:rsidRPr="00161014" w14:paraId="0375D958" w14:textId="77777777" w:rsidTr="00161014">
        <w:trPr>
          <w:jc w:val="center"/>
        </w:trPr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46F43D47" w14:textId="77777777" w:rsidR="005D7694" w:rsidRPr="00161014" w:rsidRDefault="005D769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nil"/>
            </w:tcBorders>
          </w:tcPr>
          <w:p w14:paraId="22DF9CAB" w14:textId="77777777" w:rsidR="005D7694" w:rsidRPr="00161014" w:rsidRDefault="00FB621E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A17B8" w14:textId="77777777" w:rsidR="005D7694" w:rsidRPr="00161014" w:rsidRDefault="00FB621E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</w:tcBorders>
          </w:tcPr>
          <w:p w14:paraId="07BCF89D" w14:textId="77777777" w:rsidR="005D7694" w:rsidRPr="00161014" w:rsidRDefault="00E013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nil"/>
            </w:tcBorders>
          </w:tcPr>
          <w:p w14:paraId="779A61CB" w14:textId="77777777" w:rsidR="005D7694" w:rsidRPr="00161014" w:rsidRDefault="00095595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6A2E0" w14:textId="77777777" w:rsidR="005D7694" w:rsidRPr="00161014" w:rsidRDefault="00095595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</w:tcBorders>
          </w:tcPr>
          <w:p w14:paraId="2BC36E93" w14:textId="77777777" w:rsidR="005D7694" w:rsidRPr="00161014" w:rsidRDefault="00095595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</w:tr>
      <w:tr w:rsidR="00FA715C" w:rsidRPr="00161014" w14:paraId="6D7A88A5" w14:textId="77777777" w:rsidTr="00161014">
        <w:trPr>
          <w:jc w:val="center"/>
        </w:trPr>
        <w:tc>
          <w:tcPr>
            <w:tcW w:w="1169" w:type="dxa"/>
            <w:tcBorders>
              <w:bottom w:val="nil"/>
            </w:tcBorders>
          </w:tcPr>
          <w:p w14:paraId="5B1FB393" w14:textId="77777777" w:rsidR="00FA715C" w:rsidRPr="00161014" w:rsidRDefault="00FA715C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a=b 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600" w:type="dxa"/>
            <w:gridSpan w:val="3"/>
            <w:tcBorders>
              <w:bottom w:val="nil"/>
            </w:tcBorders>
          </w:tcPr>
          <w:p w14:paraId="6A38E77D" w14:textId="77777777" w:rsidR="00FA715C" w:rsidRPr="00161014" w:rsidRDefault="00E013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5.2525(15)</w:t>
            </w:r>
          </w:p>
        </w:tc>
        <w:tc>
          <w:tcPr>
            <w:tcW w:w="3725" w:type="dxa"/>
            <w:gridSpan w:val="3"/>
            <w:tcBorders>
              <w:bottom w:val="nil"/>
            </w:tcBorders>
          </w:tcPr>
          <w:p w14:paraId="2415A57E" w14:textId="77777777" w:rsidR="00FA715C" w:rsidRPr="00161014" w:rsidRDefault="00410E9C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6.9494(33)</w:t>
            </w:r>
          </w:p>
        </w:tc>
      </w:tr>
      <w:tr w:rsidR="00FA715C" w:rsidRPr="00161014" w14:paraId="660768AF" w14:textId="77777777" w:rsidTr="00161014">
        <w:trPr>
          <w:jc w:val="center"/>
        </w:trPr>
        <w:tc>
          <w:tcPr>
            <w:tcW w:w="1169" w:type="dxa"/>
            <w:tcBorders>
              <w:top w:val="nil"/>
              <w:bottom w:val="nil"/>
            </w:tcBorders>
          </w:tcPr>
          <w:p w14:paraId="10D912C9" w14:textId="77777777" w:rsidR="00FA715C" w:rsidRPr="00161014" w:rsidRDefault="00FA715C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c 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600" w:type="dxa"/>
            <w:gridSpan w:val="3"/>
            <w:tcBorders>
              <w:top w:val="nil"/>
              <w:bottom w:val="nil"/>
            </w:tcBorders>
          </w:tcPr>
          <w:p w14:paraId="72B271C6" w14:textId="77777777" w:rsidR="00FA715C" w:rsidRPr="00161014" w:rsidRDefault="00E013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8.0350(53)</w:t>
            </w:r>
          </w:p>
        </w:tc>
        <w:tc>
          <w:tcPr>
            <w:tcW w:w="3725" w:type="dxa"/>
            <w:gridSpan w:val="3"/>
            <w:tcBorders>
              <w:top w:val="nil"/>
              <w:bottom w:val="nil"/>
            </w:tcBorders>
          </w:tcPr>
          <w:p w14:paraId="42C3A115" w14:textId="77777777" w:rsidR="00FA715C" w:rsidRPr="00161014" w:rsidRDefault="00194687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7.1293(47)</w:t>
            </w:r>
          </w:p>
        </w:tc>
      </w:tr>
      <w:tr w:rsidR="00FA715C" w:rsidRPr="00161014" w14:paraId="24A71B41" w14:textId="77777777" w:rsidTr="00161014">
        <w:trPr>
          <w:jc w:val="center"/>
        </w:trPr>
        <w:tc>
          <w:tcPr>
            <w:tcW w:w="1169" w:type="dxa"/>
            <w:tcBorders>
              <w:top w:val="nil"/>
              <w:bottom w:val="nil"/>
            </w:tcBorders>
          </w:tcPr>
          <w:p w14:paraId="4547FB68" w14:textId="77777777" w:rsidR="00FA715C" w:rsidRPr="00161014" w:rsidRDefault="00FA715C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d (g/cm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3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600" w:type="dxa"/>
            <w:gridSpan w:val="3"/>
            <w:tcBorders>
              <w:top w:val="nil"/>
              <w:bottom w:val="nil"/>
            </w:tcBorders>
          </w:tcPr>
          <w:p w14:paraId="7584ABF4" w14:textId="77777777" w:rsidR="00FA715C" w:rsidRPr="00161014" w:rsidRDefault="00E013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2.222</w:t>
            </w:r>
          </w:p>
        </w:tc>
        <w:tc>
          <w:tcPr>
            <w:tcW w:w="3725" w:type="dxa"/>
            <w:gridSpan w:val="3"/>
            <w:tcBorders>
              <w:top w:val="nil"/>
              <w:bottom w:val="nil"/>
            </w:tcBorders>
          </w:tcPr>
          <w:p w14:paraId="7DC5B469" w14:textId="77777777" w:rsidR="00FA715C" w:rsidRPr="00161014" w:rsidRDefault="00194687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.336</w:t>
            </w:r>
          </w:p>
        </w:tc>
      </w:tr>
      <w:tr w:rsidR="00FA715C" w:rsidRPr="00161014" w14:paraId="1AFCA179" w14:textId="77777777" w:rsidTr="00161014">
        <w:trPr>
          <w:jc w:val="center"/>
        </w:trPr>
        <w:tc>
          <w:tcPr>
            <w:tcW w:w="1169" w:type="dxa"/>
            <w:tcBorders>
              <w:top w:val="nil"/>
            </w:tcBorders>
          </w:tcPr>
          <w:p w14:paraId="39CD50E0" w14:textId="77777777" w:rsidR="00FA715C" w:rsidRPr="00161014" w:rsidRDefault="00FA715C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V 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  <w:vertAlign w:val="superscript"/>
              </w:rPr>
              <w:t>3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3600" w:type="dxa"/>
            <w:gridSpan w:val="3"/>
            <w:tcBorders>
              <w:top w:val="nil"/>
            </w:tcBorders>
          </w:tcPr>
          <w:p w14:paraId="14A46710" w14:textId="77777777" w:rsidR="00FA715C" w:rsidRPr="00161014" w:rsidRDefault="00E01361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430.910(218)</w:t>
            </w:r>
          </w:p>
        </w:tc>
        <w:tc>
          <w:tcPr>
            <w:tcW w:w="3725" w:type="dxa"/>
            <w:gridSpan w:val="3"/>
            <w:tcBorders>
              <w:top w:val="nil"/>
            </w:tcBorders>
          </w:tcPr>
          <w:p w14:paraId="02128172" w14:textId="77777777" w:rsidR="00FA715C" w:rsidRPr="00161014" w:rsidRDefault="00194687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716.418(513)</w:t>
            </w:r>
          </w:p>
        </w:tc>
      </w:tr>
    </w:tbl>
    <w:p w14:paraId="68CB5521" w14:textId="77777777" w:rsidR="00221D64" w:rsidRPr="00161014" w:rsidRDefault="00221D64" w:rsidP="0016101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69C97E0" w14:textId="77777777" w:rsidR="00161014" w:rsidRDefault="00221D64" w:rsidP="00161014">
      <w:pPr>
        <w:spacing w:line="360" w:lineRule="auto"/>
        <w:jc w:val="both"/>
        <w:rPr>
          <w:rFonts w:ascii="Tahoma" w:hAnsi="Tahoma" w:cs="Tahoma"/>
          <w:sz w:val="22"/>
          <w:szCs w:val="22"/>
        </w:rPr>
      </w:pPr>
      <w:r w:rsidRPr="00161014">
        <w:rPr>
          <w:rFonts w:ascii="Tahoma" w:hAnsi="Tahoma" w:cs="Tahoma"/>
          <w:sz w:val="22"/>
          <w:szCs w:val="22"/>
        </w:rPr>
        <w:t>﻿</w:t>
      </w:r>
    </w:p>
    <w:p w14:paraId="7310E25C" w14:textId="77777777" w:rsidR="00161014" w:rsidRDefault="00161014" w:rsidP="00161014">
      <w:pPr>
        <w:spacing w:line="360" w:lineRule="auto"/>
        <w:jc w:val="both"/>
        <w:rPr>
          <w:rFonts w:ascii="Tahoma" w:hAnsi="Tahoma" w:cs="Tahoma"/>
          <w:sz w:val="22"/>
          <w:szCs w:val="22"/>
        </w:rPr>
      </w:pPr>
    </w:p>
    <w:p w14:paraId="5B9D59C3" w14:textId="77777777" w:rsidR="00161014" w:rsidRDefault="00161014" w:rsidP="00161014">
      <w:pPr>
        <w:spacing w:line="360" w:lineRule="auto"/>
        <w:jc w:val="both"/>
        <w:rPr>
          <w:rFonts w:ascii="Tahoma" w:hAnsi="Tahoma" w:cs="Tahoma"/>
          <w:sz w:val="22"/>
          <w:szCs w:val="22"/>
        </w:rPr>
      </w:pPr>
    </w:p>
    <w:p w14:paraId="3C85BFE7" w14:textId="77777777" w:rsidR="00161014" w:rsidRDefault="00161014" w:rsidP="00161014">
      <w:pPr>
        <w:spacing w:line="360" w:lineRule="auto"/>
        <w:jc w:val="both"/>
        <w:rPr>
          <w:rFonts w:ascii="Tahoma" w:hAnsi="Tahoma" w:cs="Tahoma"/>
          <w:sz w:val="22"/>
          <w:szCs w:val="22"/>
        </w:rPr>
      </w:pPr>
    </w:p>
    <w:p w14:paraId="69FA2DF9" w14:textId="658763B7" w:rsidR="00161014" w:rsidRDefault="00161014" w:rsidP="0016101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61014">
        <w:rPr>
          <w:rFonts w:ascii="Arial" w:hAnsi="Arial" w:cs="Arial"/>
          <w:sz w:val="22"/>
          <w:szCs w:val="22"/>
          <w:lang w:val="en-US"/>
        </w:rPr>
        <w:lastRenderedPageBreak/>
        <w:t xml:space="preserve">Atomic positions, lattice parameters, density and volume of the </w:t>
      </w:r>
      <w:r w:rsidR="00736B02" w:rsidRPr="00736B02">
        <w:rPr>
          <w:rFonts w:ascii="Arial" w:hAnsi="Arial" w:cs="Arial"/>
          <w:sz w:val="22"/>
          <w:szCs w:val="22"/>
          <w:lang w:val="en-US"/>
        </w:rPr>
        <w:t xml:space="preserve">Phase 5 – </w:t>
      </w:r>
      <w:proofErr w:type="gramStart"/>
      <w:r w:rsidRPr="00161014">
        <w:rPr>
          <w:rFonts w:ascii="Arial" w:hAnsi="Arial" w:cs="Arial"/>
          <w:sz w:val="22"/>
          <w:szCs w:val="22"/>
          <w:lang w:val="en-US"/>
        </w:rPr>
        <w:t>Ca(</w:t>
      </w:r>
      <w:proofErr w:type="gramEnd"/>
      <w:r w:rsidRPr="00161014">
        <w:rPr>
          <w:rFonts w:ascii="Arial" w:hAnsi="Arial" w:cs="Arial"/>
          <w:sz w:val="22"/>
          <w:szCs w:val="22"/>
          <w:lang w:val="en-US"/>
        </w:rPr>
        <w:t>CO</w:t>
      </w:r>
      <w:r w:rsidR="00532719" w:rsidRPr="00161014">
        <w:rPr>
          <w:rFonts w:ascii="Arial" w:hAnsi="Arial" w:cs="Arial"/>
          <w:sz w:val="22"/>
          <w:szCs w:val="22"/>
          <w:vertAlign w:val="subscript"/>
          <w:lang w:val="en-US"/>
        </w:rPr>
        <w:t>3</w:t>
      </w:r>
      <w:r w:rsidRPr="00161014">
        <w:rPr>
          <w:rFonts w:ascii="Arial" w:hAnsi="Arial" w:cs="Arial"/>
          <w:sz w:val="22"/>
          <w:szCs w:val="22"/>
          <w:lang w:val="en-US"/>
        </w:rPr>
        <w:t>)</w:t>
      </w:r>
      <w:r w:rsidR="00532719">
        <w:rPr>
          <w:rFonts w:ascii="Arial" w:hAnsi="Arial" w:cs="Arial"/>
          <w:sz w:val="22"/>
          <w:szCs w:val="22"/>
          <w:vertAlign w:val="subscript"/>
          <w:lang w:val="en-US"/>
        </w:rPr>
        <w:t xml:space="preserve"> </w:t>
      </w:r>
      <w:r w:rsidRPr="00161014">
        <w:rPr>
          <w:rFonts w:ascii="Arial" w:hAnsi="Arial" w:cs="Arial"/>
          <w:sz w:val="22"/>
          <w:szCs w:val="22"/>
          <w:lang w:val="en-US"/>
        </w:rPr>
        <w:t xml:space="preserve">compound (aragonite) with orthorhombic structure and </w:t>
      </w:r>
      <w:proofErr w:type="spellStart"/>
      <w:r w:rsidRPr="00161014">
        <w:rPr>
          <w:rFonts w:ascii="Arial" w:hAnsi="Arial" w:cs="Arial"/>
          <w:sz w:val="22"/>
          <w:szCs w:val="22"/>
          <w:lang w:val="en-US"/>
        </w:rPr>
        <w:t>Pnma</w:t>
      </w:r>
      <w:proofErr w:type="spellEnd"/>
      <w:r w:rsidRPr="00161014">
        <w:rPr>
          <w:rFonts w:ascii="Arial" w:hAnsi="Arial" w:cs="Arial"/>
          <w:sz w:val="22"/>
          <w:szCs w:val="22"/>
          <w:lang w:val="en-US"/>
        </w:rPr>
        <w:t xml:space="preserve"> space group number 62. The values in parentheses represent the estimated error in the last digi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221D64" w:rsidRPr="00161014" w14:paraId="4CFFBBDA" w14:textId="77777777" w:rsidTr="00AA4C7C">
        <w:tc>
          <w:tcPr>
            <w:tcW w:w="1698" w:type="dxa"/>
            <w:tcBorders>
              <w:bottom w:val="single" w:sz="4" w:space="0" w:color="auto"/>
            </w:tcBorders>
          </w:tcPr>
          <w:p w14:paraId="6A7E9562" w14:textId="77777777" w:rsidR="00221D64" w:rsidRPr="00532719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796" w:type="dxa"/>
            <w:gridSpan w:val="4"/>
            <w:tcBorders>
              <w:bottom w:val="single" w:sz="4" w:space="0" w:color="auto"/>
            </w:tcBorders>
          </w:tcPr>
          <w:p w14:paraId="1535D381" w14:textId="3D4C4759" w:rsidR="00221D64" w:rsidRPr="00161014" w:rsidRDefault="0016101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Phase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 xml:space="preserve"> 5 – </w:t>
            </w:r>
            <w:proofErr w:type="gramStart"/>
            <w:r w:rsidR="00221D64" w:rsidRPr="00161014">
              <w:rPr>
                <w:rFonts w:ascii="Arial" w:hAnsi="Arial" w:cs="Arial"/>
                <w:sz w:val="22"/>
                <w:szCs w:val="22"/>
              </w:rPr>
              <w:t>Ca(</w:t>
            </w:r>
            <w:proofErr w:type="gramEnd"/>
            <w:r w:rsidR="00221D64" w:rsidRPr="00161014">
              <w:rPr>
                <w:rFonts w:ascii="Arial" w:hAnsi="Arial" w:cs="Arial"/>
                <w:sz w:val="22"/>
                <w:szCs w:val="22"/>
              </w:rPr>
              <w:t>CO</w:t>
            </w:r>
            <w:r w:rsidR="00532719" w:rsidRPr="00161014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21D64" w:rsidRPr="00161014" w14:paraId="25FE319D" w14:textId="77777777" w:rsidTr="00AA4C7C">
        <w:tc>
          <w:tcPr>
            <w:tcW w:w="1698" w:type="dxa"/>
            <w:tcBorders>
              <w:bottom w:val="nil"/>
            </w:tcBorders>
          </w:tcPr>
          <w:p w14:paraId="09D678AF" w14:textId="23C8629C" w:rsidR="00221D64" w:rsidRPr="00161014" w:rsidRDefault="0016101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A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tom</w:t>
            </w:r>
          </w:p>
        </w:tc>
        <w:tc>
          <w:tcPr>
            <w:tcW w:w="1699" w:type="dxa"/>
            <w:tcBorders>
              <w:bottom w:val="nil"/>
              <w:right w:val="nil"/>
            </w:tcBorders>
          </w:tcPr>
          <w:p w14:paraId="03E086ED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Ca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57A4F229" w14:textId="77777777" w:rsidR="00221D64" w:rsidRPr="00161014" w:rsidRDefault="00750786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14:paraId="6DEAF458" w14:textId="77777777" w:rsidR="00221D64" w:rsidRPr="00161014" w:rsidRDefault="000304A8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61014">
              <w:rPr>
                <w:rFonts w:ascii="Arial" w:hAnsi="Arial" w:cs="Arial"/>
                <w:sz w:val="22"/>
                <w:szCs w:val="22"/>
              </w:rPr>
              <w:t>O(</w:t>
            </w:r>
            <w:proofErr w:type="gramEnd"/>
            <w:r w:rsidRPr="00161014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1699" w:type="dxa"/>
            <w:tcBorders>
              <w:left w:val="nil"/>
              <w:bottom w:val="nil"/>
            </w:tcBorders>
          </w:tcPr>
          <w:p w14:paraId="69ACD1EC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161014">
              <w:rPr>
                <w:rFonts w:ascii="Arial" w:hAnsi="Arial" w:cs="Arial"/>
                <w:sz w:val="22"/>
                <w:szCs w:val="22"/>
              </w:rPr>
              <w:t>O</w:t>
            </w:r>
            <w:r w:rsidR="000304A8" w:rsidRPr="00161014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="000304A8" w:rsidRPr="00161014">
              <w:rPr>
                <w:rFonts w:ascii="Arial" w:hAnsi="Arial" w:cs="Arial"/>
                <w:sz w:val="22"/>
                <w:szCs w:val="22"/>
              </w:rPr>
              <w:t>2)</w:t>
            </w:r>
          </w:p>
        </w:tc>
      </w:tr>
      <w:tr w:rsidR="00221D64" w:rsidRPr="00161014" w14:paraId="2BD5A57A" w14:textId="77777777" w:rsidTr="00AA4C7C">
        <w:tc>
          <w:tcPr>
            <w:tcW w:w="1698" w:type="dxa"/>
            <w:tcBorders>
              <w:top w:val="nil"/>
              <w:bottom w:val="nil"/>
            </w:tcBorders>
          </w:tcPr>
          <w:p w14:paraId="23C21693" w14:textId="5E91EE7B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S</w:t>
            </w:r>
            <w:r w:rsidR="00161014" w:rsidRPr="00161014">
              <w:rPr>
                <w:rFonts w:ascii="Arial" w:hAnsi="Arial" w:cs="Arial"/>
                <w:sz w:val="22"/>
                <w:szCs w:val="22"/>
              </w:rPr>
              <w:t>ite</w:t>
            </w:r>
          </w:p>
        </w:tc>
        <w:tc>
          <w:tcPr>
            <w:tcW w:w="1699" w:type="dxa"/>
            <w:tcBorders>
              <w:top w:val="nil"/>
              <w:bottom w:val="nil"/>
              <w:right w:val="nil"/>
            </w:tcBorders>
          </w:tcPr>
          <w:p w14:paraId="67E8C444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7BE4DC0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0AB9B1EB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0EB3ED2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8d</w:t>
            </w:r>
          </w:p>
        </w:tc>
      </w:tr>
      <w:tr w:rsidR="00221D64" w:rsidRPr="00161014" w14:paraId="45A98B0E" w14:textId="77777777" w:rsidTr="00AA4C7C">
        <w:tc>
          <w:tcPr>
            <w:tcW w:w="1698" w:type="dxa"/>
            <w:tcBorders>
              <w:top w:val="nil"/>
              <w:bottom w:val="nil"/>
            </w:tcBorders>
          </w:tcPr>
          <w:p w14:paraId="3E3A1316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x</w:t>
            </w:r>
          </w:p>
        </w:tc>
        <w:tc>
          <w:tcPr>
            <w:tcW w:w="1699" w:type="dxa"/>
            <w:tcBorders>
              <w:top w:val="nil"/>
              <w:bottom w:val="nil"/>
              <w:right w:val="nil"/>
            </w:tcBorders>
          </w:tcPr>
          <w:p w14:paraId="54FAFDB2" w14:textId="77777777" w:rsidR="00221D64" w:rsidRPr="00161014" w:rsidRDefault="00B1570F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BE3732D" w14:textId="77777777" w:rsidR="00221D64" w:rsidRPr="00161014" w:rsidRDefault="00B1570F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FC65333" w14:textId="77777777" w:rsidR="00221D64" w:rsidRPr="00161014" w:rsidRDefault="00B1570F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1/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16729ACE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.</w:t>
            </w:r>
            <w:r w:rsidR="00B1570F" w:rsidRPr="00161014">
              <w:rPr>
                <w:rFonts w:ascii="Arial" w:hAnsi="Arial" w:cs="Arial"/>
                <w:sz w:val="22"/>
                <w:szCs w:val="22"/>
              </w:rPr>
              <w:t>5765</w:t>
            </w:r>
            <w:r w:rsidRPr="00161014">
              <w:rPr>
                <w:rFonts w:ascii="Arial" w:hAnsi="Arial" w:cs="Arial"/>
                <w:sz w:val="22"/>
                <w:szCs w:val="22"/>
              </w:rPr>
              <w:t>(</w:t>
            </w:r>
            <w:r w:rsidR="00B1570F" w:rsidRPr="00161014">
              <w:rPr>
                <w:rFonts w:ascii="Arial" w:hAnsi="Arial" w:cs="Arial"/>
                <w:sz w:val="22"/>
                <w:szCs w:val="22"/>
              </w:rPr>
              <w:t>374</w:t>
            </w:r>
            <w:r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21D64" w:rsidRPr="00161014" w14:paraId="77BD81F5" w14:textId="77777777" w:rsidTr="00AA4C7C">
        <w:tc>
          <w:tcPr>
            <w:tcW w:w="1698" w:type="dxa"/>
            <w:tcBorders>
              <w:top w:val="nil"/>
              <w:bottom w:val="nil"/>
            </w:tcBorders>
          </w:tcPr>
          <w:p w14:paraId="14487719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699" w:type="dxa"/>
            <w:tcBorders>
              <w:top w:val="nil"/>
              <w:bottom w:val="nil"/>
              <w:right w:val="nil"/>
            </w:tcBorders>
          </w:tcPr>
          <w:p w14:paraId="3B0DB9D9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  <w:r w:rsidR="00B1570F" w:rsidRPr="00161014">
              <w:rPr>
                <w:rFonts w:ascii="Arial" w:hAnsi="Arial" w:cs="Arial"/>
                <w:sz w:val="22"/>
                <w:szCs w:val="22"/>
              </w:rPr>
              <w:t>.4389(4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189F836A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  <w:r w:rsidR="00B1570F" w:rsidRPr="00161014">
              <w:rPr>
                <w:rFonts w:ascii="Arial" w:hAnsi="Arial" w:cs="Arial"/>
                <w:sz w:val="22"/>
                <w:szCs w:val="22"/>
              </w:rPr>
              <w:t>.7905(37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3A813B38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  <w:r w:rsidR="00B1570F" w:rsidRPr="00161014">
              <w:rPr>
                <w:rFonts w:ascii="Arial" w:hAnsi="Arial" w:cs="Arial"/>
                <w:sz w:val="22"/>
                <w:szCs w:val="22"/>
              </w:rPr>
              <w:t>.8203(75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</w:tcPr>
          <w:p w14:paraId="0AC9B8A6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.</w:t>
            </w:r>
            <w:r w:rsidR="00B1570F" w:rsidRPr="00161014">
              <w:rPr>
                <w:rFonts w:ascii="Arial" w:hAnsi="Arial" w:cs="Arial"/>
                <w:sz w:val="22"/>
                <w:szCs w:val="22"/>
              </w:rPr>
              <w:t>6955</w:t>
            </w:r>
            <w:r w:rsidRPr="00161014">
              <w:rPr>
                <w:rFonts w:ascii="Arial" w:hAnsi="Arial" w:cs="Arial"/>
                <w:sz w:val="22"/>
                <w:szCs w:val="22"/>
              </w:rPr>
              <w:t>(</w:t>
            </w:r>
            <w:r w:rsidR="00B1570F" w:rsidRPr="00161014">
              <w:rPr>
                <w:rFonts w:ascii="Arial" w:hAnsi="Arial" w:cs="Arial"/>
                <w:sz w:val="22"/>
                <w:szCs w:val="22"/>
              </w:rPr>
              <w:t>218</w:t>
            </w:r>
            <w:r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21D64" w:rsidRPr="00161014" w14:paraId="010CEB3D" w14:textId="77777777" w:rsidTr="00B1570F">
        <w:tc>
          <w:tcPr>
            <w:tcW w:w="1698" w:type="dxa"/>
            <w:tcBorders>
              <w:top w:val="nil"/>
              <w:bottom w:val="single" w:sz="4" w:space="0" w:color="auto"/>
            </w:tcBorders>
          </w:tcPr>
          <w:p w14:paraId="3C2F830C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z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  <w:right w:val="nil"/>
            </w:tcBorders>
          </w:tcPr>
          <w:p w14:paraId="05C344B2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  <w:r w:rsidR="00B1570F" w:rsidRPr="00161014">
              <w:rPr>
                <w:rFonts w:ascii="Arial" w:hAnsi="Arial" w:cs="Arial"/>
                <w:sz w:val="22"/>
                <w:szCs w:val="22"/>
              </w:rPr>
              <w:t>.7721(38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F1245" w14:textId="77777777" w:rsidR="00221D64" w:rsidRPr="00161014" w:rsidRDefault="00B1570F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-0.0658(1311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C9DFC" w14:textId="77777777" w:rsidR="00221D64" w:rsidRPr="00161014" w:rsidRDefault="00B1570F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-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0.</w:t>
            </w:r>
            <w:r w:rsidRPr="00161014">
              <w:rPr>
                <w:rFonts w:ascii="Arial" w:hAnsi="Arial" w:cs="Arial"/>
                <w:sz w:val="22"/>
                <w:szCs w:val="22"/>
              </w:rPr>
              <w:t>0638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(</w:t>
            </w:r>
            <w:r w:rsidRPr="00161014">
              <w:rPr>
                <w:rFonts w:ascii="Arial" w:hAnsi="Arial" w:cs="Arial"/>
                <w:sz w:val="22"/>
                <w:szCs w:val="22"/>
              </w:rPr>
              <w:t>508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</w:tcBorders>
          </w:tcPr>
          <w:p w14:paraId="19A599E0" w14:textId="77777777" w:rsidR="00221D64" w:rsidRPr="00161014" w:rsidRDefault="00B1570F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-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0.</w:t>
            </w:r>
            <w:r w:rsidRPr="00161014">
              <w:rPr>
                <w:rFonts w:ascii="Arial" w:hAnsi="Arial" w:cs="Arial"/>
                <w:sz w:val="22"/>
                <w:szCs w:val="22"/>
              </w:rPr>
              <w:t xml:space="preserve">0436 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(</w:t>
            </w:r>
            <w:r w:rsidRPr="00161014">
              <w:rPr>
                <w:rFonts w:ascii="Arial" w:hAnsi="Arial" w:cs="Arial"/>
                <w:sz w:val="22"/>
                <w:szCs w:val="22"/>
              </w:rPr>
              <w:t>115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21D64" w:rsidRPr="00161014" w14:paraId="2976875E" w14:textId="77777777" w:rsidTr="00AA4C7C">
        <w:tc>
          <w:tcPr>
            <w:tcW w:w="1698" w:type="dxa"/>
            <w:tcBorders>
              <w:bottom w:val="nil"/>
            </w:tcBorders>
          </w:tcPr>
          <w:p w14:paraId="67A933DD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a</w:t>
            </w:r>
            <w:r w:rsidR="00B1570F" w:rsidRPr="0016101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6796" w:type="dxa"/>
            <w:gridSpan w:val="4"/>
            <w:tcBorders>
              <w:bottom w:val="nil"/>
            </w:tcBorders>
          </w:tcPr>
          <w:p w14:paraId="613781AC" w14:textId="77777777" w:rsidR="00221D64" w:rsidRPr="00161014" w:rsidRDefault="00B1570F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5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.</w:t>
            </w:r>
            <w:r w:rsidRPr="00161014">
              <w:rPr>
                <w:rFonts w:ascii="Arial" w:hAnsi="Arial" w:cs="Arial"/>
                <w:sz w:val="22"/>
                <w:szCs w:val="22"/>
              </w:rPr>
              <w:t>0607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(</w:t>
            </w:r>
            <w:r w:rsidRPr="00161014">
              <w:rPr>
                <w:rFonts w:ascii="Arial" w:hAnsi="Arial" w:cs="Arial"/>
                <w:sz w:val="22"/>
                <w:szCs w:val="22"/>
              </w:rPr>
              <w:t>13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1570F" w:rsidRPr="00161014" w14:paraId="20C18165" w14:textId="77777777" w:rsidTr="00B1570F">
        <w:tc>
          <w:tcPr>
            <w:tcW w:w="1698" w:type="dxa"/>
            <w:tcBorders>
              <w:top w:val="nil"/>
              <w:bottom w:val="nil"/>
            </w:tcBorders>
          </w:tcPr>
          <w:p w14:paraId="4333D97F" w14:textId="77777777" w:rsidR="00B1570F" w:rsidRPr="00161014" w:rsidRDefault="00B1570F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b 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6796" w:type="dxa"/>
            <w:gridSpan w:val="4"/>
            <w:tcBorders>
              <w:top w:val="nil"/>
              <w:bottom w:val="nil"/>
            </w:tcBorders>
          </w:tcPr>
          <w:p w14:paraId="372BA764" w14:textId="77777777" w:rsidR="00B1570F" w:rsidRPr="00161014" w:rsidRDefault="0075108B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9.1003(14)</w:t>
            </w:r>
          </w:p>
        </w:tc>
      </w:tr>
      <w:tr w:rsidR="00221D64" w:rsidRPr="00161014" w14:paraId="2B344A0D" w14:textId="77777777" w:rsidTr="00AA4C7C">
        <w:tc>
          <w:tcPr>
            <w:tcW w:w="1698" w:type="dxa"/>
            <w:tcBorders>
              <w:top w:val="nil"/>
              <w:bottom w:val="nil"/>
            </w:tcBorders>
          </w:tcPr>
          <w:p w14:paraId="3A8DBFE8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c 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6796" w:type="dxa"/>
            <w:gridSpan w:val="4"/>
            <w:tcBorders>
              <w:top w:val="nil"/>
              <w:bottom w:val="nil"/>
            </w:tcBorders>
          </w:tcPr>
          <w:p w14:paraId="6B07F44E" w14:textId="77777777" w:rsidR="00221D64" w:rsidRPr="00161014" w:rsidRDefault="0075108B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7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.</w:t>
            </w:r>
            <w:r w:rsidRPr="00161014">
              <w:rPr>
                <w:rFonts w:ascii="Arial" w:hAnsi="Arial" w:cs="Arial"/>
                <w:sz w:val="22"/>
                <w:szCs w:val="22"/>
              </w:rPr>
              <w:t>9948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(</w:t>
            </w:r>
            <w:r w:rsidRPr="00161014">
              <w:rPr>
                <w:rFonts w:ascii="Arial" w:hAnsi="Arial" w:cs="Arial"/>
                <w:sz w:val="22"/>
                <w:szCs w:val="22"/>
              </w:rPr>
              <w:t>6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21D64" w:rsidRPr="00161014" w14:paraId="56873FCC" w14:textId="77777777" w:rsidTr="00AA4C7C">
        <w:tc>
          <w:tcPr>
            <w:tcW w:w="1698" w:type="dxa"/>
            <w:tcBorders>
              <w:top w:val="nil"/>
              <w:bottom w:val="nil"/>
            </w:tcBorders>
          </w:tcPr>
          <w:p w14:paraId="100995FD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d (g/cm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3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6796" w:type="dxa"/>
            <w:gridSpan w:val="4"/>
            <w:tcBorders>
              <w:top w:val="nil"/>
              <w:bottom w:val="nil"/>
            </w:tcBorders>
          </w:tcPr>
          <w:p w14:paraId="5ACBC667" w14:textId="77777777" w:rsidR="00221D64" w:rsidRPr="00161014" w:rsidRDefault="0075108B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0</w:t>
            </w:r>
            <w:r w:rsidR="00221D64" w:rsidRPr="00161014">
              <w:rPr>
                <w:rFonts w:ascii="Arial" w:hAnsi="Arial" w:cs="Arial"/>
                <w:sz w:val="22"/>
                <w:szCs w:val="22"/>
              </w:rPr>
              <w:t>.</w:t>
            </w:r>
            <w:r w:rsidRPr="00161014">
              <w:rPr>
                <w:rFonts w:ascii="Arial" w:hAnsi="Arial" w:cs="Arial"/>
                <w:sz w:val="22"/>
                <w:szCs w:val="22"/>
              </w:rPr>
              <w:t>638</w:t>
            </w:r>
          </w:p>
        </w:tc>
      </w:tr>
      <w:tr w:rsidR="00221D64" w:rsidRPr="00161014" w14:paraId="455E9701" w14:textId="77777777" w:rsidTr="00AA4C7C">
        <w:tc>
          <w:tcPr>
            <w:tcW w:w="1698" w:type="dxa"/>
            <w:tcBorders>
              <w:top w:val="nil"/>
            </w:tcBorders>
          </w:tcPr>
          <w:p w14:paraId="1DA761E8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V (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Å</w:t>
            </w:r>
            <w:r w:rsidRPr="00161014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  <w:vertAlign w:val="superscript"/>
              </w:rPr>
              <w:t>3</w:t>
            </w:r>
            <w:r w:rsidRPr="00161014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6796" w:type="dxa"/>
            <w:gridSpan w:val="4"/>
            <w:tcBorders>
              <w:top w:val="nil"/>
            </w:tcBorders>
          </w:tcPr>
          <w:p w14:paraId="3963D13B" w14:textId="77777777" w:rsidR="00221D64" w:rsidRPr="00161014" w:rsidRDefault="00221D64" w:rsidP="00161014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61014">
              <w:rPr>
                <w:rFonts w:ascii="Arial" w:hAnsi="Arial" w:cs="Arial"/>
                <w:sz w:val="22"/>
                <w:szCs w:val="22"/>
              </w:rPr>
              <w:t>3</w:t>
            </w:r>
            <w:r w:rsidR="0075108B" w:rsidRPr="00161014">
              <w:rPr>
                <w:rFonts w:ascii="Arial" w:hAnsi="Arial" w:cs="Arial"/>
                <w:sz w:val="22"/>
                <w:szCs w:val="22"/>
              </w:rPr>
              <w:t>6</w:t>
            </w:r>
            <w:r w:rsidRPr="00161014">
              <w:rPr>
                <w:rFonts w:ascii="Arial" w:hAnsi="Arial" w:cs="Arial"/>
                <w:sz w:val="22"/>
                <w:szCs w:val="22"/>
              </w:rPr>
              <w:t>8.</w:t>
            </w:r>
            <w:r w:rsidR="0075108B" w:rsidRPr="00161014">
              <w:rPr>
                <w:rFonts w:ascii="Arial" w:hAnsi="Arial" w:cs="Arial"/>
                <w:sz w:val="22"/>
                <w:szCs w:val="22"/>
              </w:rPr>
              <w:t>191</w:t>
            </w:r>
            <w:r w:rsidRPr="00161014">
              <w:rPr>
                <w:rFonts w:ascii="Arial" w:hAnsi="Arial" w:cs="Arial"/>
                <w:sz w:val="22"/>
                <w:szCs w:val="22"/>
              </w:rPr>
              <w:t>(</w:t>
            </w:r>
            <w:r w:rsidR="0075108B" w:rsidRPr="00161014">
              <w:rPr>
                <w:rFonts w:ascii="Arial" w:hAnsi="Arial" w:cs="Arial"/>
                <w:sz w:val="22"/>
                <w:szCs w:val="22"/>
              </w:rPr>
              <w:t>112</w:t>
            </w:r>
            <w:r w:rsidRPr="001610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58D3E1A5" w14:textId="77777777" w:rsidR="007C2DA9" w:rsidRPr="00161014" w:rsidRDefault="007C2DA9" w:rsidP="00161014">
      <w:pPr>
        <w:spacing w:line="360" w:lineRule="auto"/>
        <w:ind w:right="-1"/>
        <w:jc w:val="both"/>
        <w:rPr>
          <w:rFonts w:ascii="Arial" w:hAnsi="Arial" w:cs="Arial"/>
          <w:sz w:val="22"/>
          <w:szCs w:val="22"/>
        </w:rPr>
      </w:pPr>
    </w:p>
    <w:sectPr w:rsidR="007C2DA9" w:rsidRPr="001610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7E"/>
    <w:rsid w:val="00013CD2"/>
    <w:rsid w:val="000304A8"/>
    <w:rsid w:val="00040114"/>
    <w:rsid w:val="00057180"/>
    <w:rsid w:val="00095595"/>
    <w:rsid w:val="001051FA"/>
    <w:rsid w:val="001102E1"/>
    <w:rsid w:val="00161014"/>
    <w:rsid w:val="001740E2"/>
    <w:rsid w:val="00194687"/>
    <w:rsid w:val="001A24E0"/>
    <w:rsid w:val="00221D64"/>
    <w:rsid w:val="0025570B"/>
    <w:rsid w:val="00260D7A"/>
    <w:rsid w:val="002A61CD"/>
    <w:rsid w:val="00351755"/>
    <w:rsid w:val="00410CE6"/>
    <w:rsid w:val="00410E9C"/>
    <w:rsid w:val="004757DB"/>
    <w:rsid w:val="004C0E29"/>
    <w:rsid w:val="004C7244"/>
    <w:rsid w:val="00532719"/>
    <w:rsid w:val="005D7694"/>
    <w:rsid w:val="005E0042"/>
    <w:rsid w:val="006439BC"/>
    <w:rsid w:val="0071706C"/>
    <w:rsid w:val="00727EC2"/>
    <w:rsid w:val="00736B02"/>
    <w:rsid w:val="00750786"/>
    <w:rsid w:val="0075108B"/>
    <w:rsid w:val="007870C8"/>
    <w:rsid w:val="007915D9"/>
    <w:rsid w:val="007C2DA9"/>
    <w:rsid w:val="00867D95"/>
    <w:rsid w:val="00876B0B"/>
    <w:rsid w:val="008C4061"/>
    <w:rsid w:val="0090000A"/>
    <w:rsid w:val="00904399"/>
    <w:rsid w:val="009112D2"/>
    <w:rsid w:val="00915C3A"/>
    <w:rsid w:val="00AC27F1"/>
    <w:rsid w:val="00AC697E"/>
    <w:rsid w:val="00AE235B"/>
    <w:rsid w:val="00B1570F"/>
    <w:rsid w:val="00B96442"/>
    <w:rsid w:val="00BD697D"/>
    <w:rsid w:val="00BE28CD"/>
    <w:rsid w:val="00C27C20"/>
    <w:rsid w:val="00C63173"/>
    <w:rsid w:val="00D446D8"/>
    <w:rsid w:val="00DA6819"/>
    <w:rsid w:val="00DE7B56"/>
    <w:rsid w:val="00E01361"/>
    <w:rsid w:val="00E272BF"/>
    <w:rsid w:val="00E66676"/>
    <w:rsid w:val="00E70E97"/>
    <w:rsid w:val="00FA715C"/>
    <w:rsid w:val="00FB6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A8E1A"/>
  <w15:chartTrackingRefBased/>
  <w15:docId w15:val="{C1081471-8A32-8241-A2BC-1F94CD27B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1740E2"/>
    <w:rPr>
      <w:color w:val="808080"/>
    </w:rPr>
  </w:style>
  <w:style w:type="table" w:styleId="Tabelacomgrade">
    <w:name w:val="Table Grid"/>
    <w:basedOn w:val="Tabelanormal"/>
    <w:uiPriority w:val="39"/>
    <w:rsid w:val="008C4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576656-7DD3-4EDD-A88B-40927EF97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250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Filho</dc:creator>
  <cp:keywords/>
  <dc:description/>
  <cp:lastModifiedBy>Alan</cp:lastModifiedBy>
  <cp:revision>41</cp:revision>
  <dcterms:created xsi:type="dcterms:W3CDTF">2023-08-09T14:11:00Z</dcterms:created>
  <dcterms:modified xsi:type="dcterms:W3CDTF">2023-10-18T17:24:00Z</dcterms:modified>
</cp:coreProperties>
</file>